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006" w:rsidRPr="006E6006" w:rsidRDefault="006E6006" w:rsidP="006E6006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Ref470251492"/>
      <w:bookmarkStart w:id="1" w:name="_Ref470251476"/>
      <w:bookmarkStart w:id="2" w:name="_Toc492018962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Table \* ARABIC </w:instrTex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  <w:bookmarkEnd w:id="0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 Cancer diagnoses used as </w:t>
      </w:r>
      <w:r>
        <w:rPr>
          <w:rFonts w:ascii="Arial" w:hAnsi="Arial" w:cs="Arial"/>
          <w:b/>
          <w:bCs/>
          <w:sz w:val="20"/>
          <w:szCs w:val="20"/>
          <w:lang w:val="en-US"/>
        </w:rPr>
        <w:t>inclusion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 criteria</w:t>
      </w:r>
      <w:bookmarkEnd w:id="1"/>
      <w:bookmarkEnd w:id="2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379"/>
      </w:tblGrid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379" w:type="dxa"/>
          </w:tcPr>
          <w:p w:rsidR="006E6006" w:rsidRPr="006E6006" w:rsidRDefault="006E6006" w:rsidP="006E60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perational definition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incident diagnosis of the following cancer subtypes:</w:t>
            </w: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>lung cancer &amp; cancer of airways, hematological malignancies, breast cancer, cancer of the gastro-intestinal tract and renal cancer &amp; cancer of the urinary tract</w:t>
            </w:r>
            <w:r w:rsidRPr="006E6006" w:rsidDel="00FD7E8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 verified ambulatory diagnosis of the following cancer subtypes:</w:t>
            </w:r>
          </w:p>
          <w:p w:rsidR="006E6006" w:rsidRPr="006E6006" w:rsidRDefault="006E6006" w:rsidP="006E6006">
            <w:pPr>
              <w:numPr>
                <w:ilvl w:val="0"/>
                <w:numId w:val="1"/>
              </w:num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>Lung cancer &amp; cancer of airways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(ICD-10 GM codes C33x, C34x, C39x) </w:t>
            </w:r>
          </w:p>
          <w:p w:rsidR="006E6006" w:rsidRPr="006E6006" w:rsidRDefault="006E6006" w:rsidP="006E6006">
            <w:pPr>
              <w:numPr>
                <w:ilvl w:val="0"/>
                <w:numId w:val="1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Hematological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malignancies (ICD-10 GM codes C81x-C86x, C88x, C90x-C95x)</w:t>
            </w:r>
          </w:p>
          <w:p w:rsidR="006E6006" w:rsidRPr="006E6006" w:rsidRDefault="006E6006" w:rsidP="006E6006">
            <w:pPr>
              <w:numPr>
                <w:ilvl w:val="0"/>
                <w:numId w:val="1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Breast cancer (ICD-10 GM codes C50x)</w:t>
            </w:r>
          </w:p>
          <w:p w:rsidR="006E6006" w:rsidRPr="006E6006" w:rsidRDefault="006E6006" w:rsidP="006E6006">
            <w:pPr>
              <w:numPr>
                <w:ilvl w:val="0"/>
                <w:numId w:val="1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Cancer of the gastro-intestinal tract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(ICD-10 GM codes C15x-C21x, C26x)</w:t>
            </w:r>
          </w:p>
          <w:p w:rsidR="006E6006" w:rsidRPr="006E6006" w:rsidRDefault="006E6006" w:rsidP="006E6006">
            <w:pPr>
              <w:numPr>
                <w:ilvl w:val="0"/>
                <w:numId w:val="1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Renal cancer &amp; cancer of the urinary tract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(ICD-10 GM codes C64x-C68x)</w:t>
            </w:r>
          </w:p>
        </w:tc>
      </w:tr>
    </w:tbl>
    <w:p w:rsidR="001A18BF" w:rsidRDefault="00EB2D65">
      <w:pPr>
        <w:rPr>
          <w:rFonts w:ascii="Arial" w:hAnsi="Arial" w:cs="Arial"/>
          <w:sz w:val="20"/>
          <w:szCs w:val="20"/>
          <w:lang w:val="en-US"/>
        </w:rPr>
      </w:pPr>
    </w:p>
    <w:p w:rsidR="006E6006" w:rsidRPr="006E6006" w:rsidRDefault="006E6006" w:rsidP="006E6006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3" w:name="_Ref457487517"/>
      <w:bookmarkStart w:id="4" w:name="_Toc492018964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Table \* ARABIC </w:instrTex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2</w:t>
      </w:r>
      <w:r w:rsidRPr="006E6006">
        <w:rPr>
          <w:rFonts w:ascii="Arial" w:hAnsi="Arial" w:cs="Arial"/>
          <w:sz w:val="20"/>
          <w:szCs w:val="20"/>
          <w:lang w:val="en-US"/>
        </w:rPr>
        <w:fldChar w:fldCharType="end"/>
      </w:r>
      <w:bookmarkEnd w:id="3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 Definition of at-risk, high-risk conditions and other risk factors for CAP</w:t>
      </w:r>
      <w:bookmarkEnd w:id="4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379"/>
      </w:tblGrid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379" w:type="dxa"/>
          </w:tcPr>
          <w:p w:rsidR="006E6006" w:rsidRPr="006E6006" w:rsidRDefault="006E6006" w:rsidP="006E60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perational definition</w:t>
            </w:r>
          </w:p>
        </w:tc>
      </w:tr>
      <w:tr w:rsidR="006E6006" w:rsidRPr="006E6006" w:rsidTr="00E741ED">
        <w:tc>
          <w:tcPr>
            <w:tcW w:w="8897" w:type="dxa"/>
            <w:gridSpan w:val="2"/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-risk </w:t>
            </w:r>
            <w:proofErr w:type="spellStart"/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ditions</w:t>
            </w:r>
            <w:proofErr w:type="spellEnd"/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Chronic heart disease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I05x-I09x, I11x, I13x, I20x, I21x, I22x, I24x, I251, I252, I27x, I34x-I39x, I42x, I50x, I23x, Q20x-Q24x, Q251  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Chronic pulmonary disease (incl. asthma)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E84x, I278, I279, J40x-J47x, J60x-J65x, J684, J84x, J96x, P27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E10x-E14x, P701, T383, G590, G632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Neurological disorders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</w:t>
            </w: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G041, G114,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G240, G242, G40x, G41x, G71x, G72x, G80x, P90x, R56x, </w:t>
            </w: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>G81x, G82x, G830-G834, G839</w:t>
            </w:r>
          </w:p>
        </w:tc>
      </w:tr>
      <w:tr w:rsidR="006E6006" w:rsidRPr="006E6006" w:rsidTr="00E741ED">
        <w:tc>
          <w:tcPr>
            <w:tcW w:w="8897" w:type="dxa"/>
            <w:gridSpan w:val="2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gh-risk conditions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Autoimmune disease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M05x, M06x, M32x, K50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Functional or anatomic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asplenia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, sickle cell diseases and other hemoglobinopathies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Q890, Q893, D56x, D57x, D582, D60x, D61x, D730, D731, D738 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HIV-infection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B20x-B23x, B24x, Z21x 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Chronic renal failure or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>dialysis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 xml:space="preserve">Patients with a primary or secondary hospital diagnosis or verified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 xml:space="preserve">ambulatory diagnosis I120, I131, I132, N01x, N03x, N04x, N05x, N18x, N19x, Q60x, Z49x, Z940, Z992 OR an </w:t>
            </w: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>OPS code (8853x, 8854x, 8855x, 8857x) or EBM code (13602, 13610, 13611, 40823-40828) in the year prior to cohort entry</w:t>
            </w:r>
          </w:p>
        </w:tc>
      </w:tr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 xml:space="preserve">Chronic severe liver disease 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K70x (excl. K700), K713-K718, K721-K729, K73x, K74x, K750, K751, K762-7, I850, I859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Solid organ or stem cell transplantation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Z940-Z944, Z9480, Z9481 or with an OPS code 5411x, 8805x, 5335x, 5375x, 5504x, 5555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Congenital immunodeficiency 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D80x-D84x, D89x,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>D71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Neutropenia/agranulocytosis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>D70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Cochlear implant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primary or secondary hospital diagnosis or verified ambulatory diagnosis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>Z962 or an OPS-code 52092x, 52097x, 52098x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Immunosuppressive treatment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t least one prescription of a drug with the ATC code L04</w:t>
            </w:r>
          </w:p>
        </w:tc>
      </w:tr>
      <w:tr w:rsidR="006E6006" w:rsidRPr="006E6006" w:rsidTr="00E741ED">
        <w:tc>
          <w:tcPr>
            <w:tcW w:w="8897" w:type="dxa"/>
            <w:gridSpan w:val="2"/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Other risk factors 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Hospitalizations due to pneumonia 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 hospitalization with a primary hospital diagnosis of pneumonia (ICD-10 codes J100, J110, J12x-J18x) </w:t>
            </w:r>
          </w:p>
        </w:tc>
      </w:tr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Residence in residential care or nursing home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Patients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with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EBM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codes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01415, 14314, 16231, 21231 OR a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hospital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discharge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</w:rPr>
              <w:t>cause</w:t>
            </w:r>
            <w:proofErr w:type="spellEnd"/>
            <w:r w:rsidRPr="006E6006">
              <w:rPr>
                <w:rFonts w:ascii="Arial" w:hAnsi="Arial" w:cs="Arial"/>
                <w:iCs/>
                <w:sz w:val="20"/>
                <w:szCs w:val="20"/>
              </w:rPr>
              <w:t xml:space="preserve"> 10 „Entlassung in eine Pflegeeinrichtung“ </w:t>
            </w:r>
          </w:p>
        </w:tc>
      </w:tr>
    </w:tbl>
    <w:p w:rsidR="006E6006" w:rsidRPr="006E6006" w:rsidRDefault="006E6006" w:rsidP="006E6006">
      <w:pPr>
        <w:rPr>
          <w:rFonts w:ascii="Arial" w:hAnsi="Arial" w:cs="Arial"/>
          <w:sz w:val="20"/>
          <w:szCs w:val="20"/>
        </w:rPr>
      </w:pPr>
    </w:p>
    <w:p w:rsidR="006E6006" w:rsidRPr="006E6006" w:rsidRDefault="006E6006" w:rsidP="006E6006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5" w:name="_Ref498588000"/>
      <w:bookmarkStart w:id="6" w:name="_Toc492018965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Table \* ARABIC </w:instrTex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3</w:t>
      </w:r>
      <w:r w:rsidRPr="006E6006">
        <w:rPr>
          <w:rFonts w:ascii="Arial" w:hAnsi="Arial" w:cs="Arial"/>
          <w:sz w:val="20"/>
          <w:szCs w:val="20"/>
          <w:lang w:val="en-US"/>
        </w:rPr>
        <w:fldChar w:fldCharType="end"/>
      </w:r>
      <w:bookmarkEnd w:id="5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 Definition of Vaccinations</w:t>
      </w:r>
      <w:bookmarkEnd w:id="6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379"/>
      </w:tblGrid>
      <w:tr w:rsidR="006E6006" w:rsidRPr="006E6006" w:rsidTr="00E741ED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perational definition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neumococcal vaccination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>Patients with EBM codes 89118x, 89119, 89120 (assessed within 5 years before the index date in the nested case-control analysis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Influenza vaccination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US"/>
              </w:rPr>
              <w:t>Patients with EBM codes 89111 or 89112x (assessed within 6 months before the index date in the nested case-control analysis</w:t>
            </w:r>
          </w:p>
        </w:tc>
      </w:tr>
    </w:tbl>
    <w:p w:rsidR="006E6006" w:rsidRPr="006E6006" w:rsidRDefault="006E6006" w:rsidP="006E6006">
      <w:pPr>
        <w:rPr>
          <w:rFonts w:ascii="Arial" w:hAnsi="Arial" w:cs="Arial"/>
          <w:sz w:val="20"/>
          <w:szCs w:val="20"/>
          <w:lang w:val="en-GB"/>
        </w:rPr>
      </w:pPr>
    </w:p>
    <w:p w:rsidR="006E6006" w:rsidRPr="006E6006" w:rsidRDefault="006E6006" w:rsidP="006E6006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7" w:name="_Ref470254947"/>
      <w:bookmarkStart w:id="8" w:name="_Ref470254924"/>
      <w:bookmarkStart w:id="9" w:name="_Toc492018967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Table \* ARABIC </w:instrText>
      </w:r>
      <w:r w:rsidRPr="006E6006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4</w:t>
      </w:r>
      <w:r w:rsidRPr="006E6006">
        <w:rPr>
          <w:rFonts w:ascii="Arial" w:hAnsi="Arial" w:cs="Arial"/>
          <w:sz w:val="20"/>
          <w:szCs w:val="20"/>
          <w:lang w:val="en-US"/>
        </w:rPr>
        <w:fldChar w:fldCharType="end"/>
      </w:r>
      <w:bookmarkEnd w:id="7"/>
      <w:r w:rsidRPr="006E6006">
        <w:rPr>
          <w:rFonts w:ascii="Arial" w:hAnsi="Arial" w:cs="Arial"/>
          <w:b/>
          <w:bCs/>
          <w:sz w:val="20"/>
          <w:szCs w:val="20"/>
          <w:lang w:val="en-US"/>
        </w:rPr>
        <w:t xml:space="preserve"> Definition of </w:t>
      </w:r>
      <w:bookmarkStart w:id="10" w:name="_GoBack"/>
      <w:r w:rsidRPr="006E6006">
        <w:rPr>
          <w:rFonts w:ascii="Arial" w:hAnsi="Arial" w:cs="Arial"/>
          <w:b/>
          <w:bCs/>
          <w:sz w:val="20"/>
          <w:szCs w:val="20"/>
          <w:lang w:val="en-US"/>
        </w:rPr>
        <w:t>cancer specific risk factors for CAP</w:t>
      </w:r>
      <w:bookmarkEnd w:id="8"/>
      <w:bookmarkEnd w:id="9"/>
      <w:bookmarkEnd w:id="10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379"/>
      </w:tblGrid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379" w:type="dxa"/>
          </w:tcPr>
          <w:p w:rsidR="006E6006" w:rsidRPr="006E6006" w:rsidRDefault="006E6006" w:rsidP="006E6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perational definition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Metastatic solid </w:t>
            </w:r>
            <w:proofErr w:type="spellStart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C77x-C79x (yes vs. no)</w:t>
            </w: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(not considered for haematological cancer)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Radiation therapy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n inpatient OPS-code indicating radiation therapy (OPS code 852x)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 primary or secondary hospital diagnosis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 xml:space="preserve">indicating radiation therapy (ICD-10 GM code Z510, Z5182)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n EBM-code 25320-25323, 25330-25333)</w:t>
            </w: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were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classified into the following mutually exclusive groups based on their last claim for radiation therapy: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Radiation therapy 0-&lt;90 days prior to the index date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claim for radiation therapy</w:t>
            </w:r>
          </w:p>
        </w:tc>
      </w:tr>
      <w:tr w:rsidR="006E6006" w:rsidRPr="00EB2D65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>Cytotoxic chemotherapy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n inpatient OPS code indicating cytotoxic chemotherapy (OPS code 8542x, 8543x, 85440, 85441)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 primary or secondary hospital diagnosis indicating chemotherapy therapy (ICD 10 GM code Z511, Z5182)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t least one prescription of drug with the </w:t>
            </w:r>
            <w:proofErr w:type="gramStart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three digit</w:t>
            </w:r>
            <w:proofErr w:type="gramEnd"/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TC code L01 (antineoplastic agents). </w:t>
            </w: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were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classified into the following mutually exclusive groups based on their last claim for cytotoxic chemotherapy: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Cytotoxic chemotherapy 0-&lt;90 days prior to the index date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claim for cytotoxic chemotherapy</w:t>
            </w:r>
          </w:p>
        </w:tc>
      </w:tr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Use of immunosuppressants incl. corticosteroids for systemic use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with at least one prescription of a drug with the ATC code L04 (immunosuppressants) as well as H02A, H02B (corticosteroids for systemic use) </w:t>
            </w:r>
            <w:r w:rsidRPr="006E6006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R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with an ambulatory or inpatient OPS code indicating immunosuppression (OPS Codes 85470, 85473)</w:t>
            </w:r>
          </w:p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were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classified into the following mutually exclusive groups based on their last prescription: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Immunosuppressant use 0-&lt;90 days prior to the index date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No immunosuppressant use </w:t>
            </w:r>
          </w:p>
        </w:tc>
      </w:tr>
      <w:tr w:rsidR="006E6006" w:rsidRPr="006E6006" w:rsidTr="00E741ED">
        <w:tc>
          <w:tcPr>
            <w:tcW w:w="2518" w:type="dxa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Stem cell transplantation (for haematological malignancies only)</w:t>
            </w:r>
          </w:p>
        </w:tc>
        <w:tc>
          <w:tcPr>
            <w:tcW w:w="6379" w:type="dxa"/>
            <w:vAlign w:val="center"/>
          </w:tcPr>
          <w:p w:rsidR="006E6006" w:rsidRPr="006E6006" w:rsidRDefault="006E6006" w:rsidP="006E600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Patients with a primary or secondary hospital diagnosis or verified ambulatory diagnosis Z9480, Z9481 or with an OPS code 5411x, OR 8805x</w:t>
            </w:r>
            <w:r w:rsidRPr="006E6006" w:rsidDel="003D2ABC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were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classified into the following mutually exclusive groups based on their last prescription: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>Stem cell transplantation 0-&lt;90 days prior to the index date</w:t>
            </w:r>
          </w:p>
          <w:p w:rsidR="006E6006" w:rsidRPr="006E6006" w:rsidRDefault="006E6006" w:rsidP="006E6006">
            <w:pPr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E600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No Stem cell transplantation </w:t>
            </w:r>
          </w:p>
        </w:tc>
      </w:tr>
    </w:tbl>
    <w:p w:rsidR="006E6006" w:rsidRPr="006E6006" w:rsidRDefault="006E6006">
      <w:pPr>
        <w:rPr>
          <w:rFonts w:ascii="Arial" w:hAnsi="Arial" w:cs="Arial"/>
          <w:sz w:val="20"/>
          <w:szCs w:val="20"/>
          <w:lang w:val="en-US"/>
        </w:rPr>
      </w:pPr>
    </w:p>
    <w:sectPr w:rsidR="006E6006" w:rsidRPr="006E60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55C07"/>
    <w:multiLevelType w:val="hybridMultilevel"/>
    <w:tmpl w:val="EA845B82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80CF4"/>
    <w:multiLevelType w:val="hybridMultilevel"/>
    <w:tmpl w:val="D8CC82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C31"/>
    <w:rsid w:val="001D47D0"/>
    <w:rsid w:val="003B36A5"/>
    <w:rsid w:val="004D3C31"/>
    <w:rsid w:val="00674ED7"/>
    <w:rsid w:val="006E6006"/>
    <w:rsid w:val="00722ED8"/>
    <w:rsid w:val="008562FC"/>
    <w:rsid w:val="008632C9"/>
    <w:rsid w:val="008C0AE4"/>
    <w:rsid w:val="00A8158E"/>
    <w:rsid w:val="00EB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778B5E-78A0-4C34-99FF-BDA4E3BC5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22E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2E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2E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2E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2E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E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5538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edt, Niklas</dc:creator>
  <cp:lastModifiedBy>Schmedt, Niklas</cp:lastModifiedBy>
  <cp:revision>2</cp:revision>
  <dcterms:created xsi:type="dcterms:W3CDTF">2018-06-20T13:35:00Z</dcterms:created>
  <dcterms:modified xsi:type="dcterms:W3CDTF">2018-06-20T13:35:00Z</dcterms:modified>
</cp:coreProperties>
</file>